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B2D10F" w14:textId="77777777" w:rsidR="00731926" w:rsidRDefault="00731926" w:rsidP="0085564E">
      <w:pPr>
        <w:spacing w:after="0" w:line="480" w:lineRule="auto"/>
        <w:rPr>
          <w:rFonts w:ascii="Arial" w:eastAsia="Calibri" w:hAnsi="Arial" w:cs="Arial"/>
          <w:b/>
          <w:sz w:val="24"/>
          <w:szCs w:val="24"/>
          <w:lang w:val="en-US"/>
        </w:rPr>
      </w:pPr>
    </w:p>
    <w:p w14:paraId="1F941E55" w14:textId="527557B6" w:rsidR="0085564E" w:rsidRPr="009B2C8C" w:rsidRDefault="0085564E" w:rsidP="0085564E">
      <w:pPr>
        <w:spacing w:after="0" w:line="480" w:lineRule="auto"/>
        <w:rPr>
          <w:rFonts w:ascii="Arial" w:eastAsia="Calibri" w:hAnsi="Arial" w:cs="Arial"/>
          <w:b/>
          <w:sz w:val="24"/>
          <w:szCs w:val="24"/>
          <w:lang w:val="en-US"/>
        </w:rPr>
      </w:pPr>
      <w:r w:rsidRPr="009B2C8C">
        <w:rPr>
          <w:rFonts w:ascii="Arial" w:eastAsia="Calibri" w:hAnsi="Arial" w:cs="Arial"/>
          <w:b/>
          <w:sz w:val="24"/>
          <w:szCs w:val="24"/>
          <w:lang w:val="en-US"/>
        </w:rPr>
        <w:t>Supplementary data</w:t>
      </w:r>
    </w:p>
    <w:p w14:paraId="6B8726F6" w14:textId="6E77E160" w:rsidR="0085564E" w:rsidRDefault="0085564E" w:rsidP="0085564E">
      <w:pPr>
        <w:spacing w:after="0" w:line="480" w:lineRule="auto"/>
        <w:rPr>
          <w:rFonts w:ascii="Arial" w:eastAsia="Calibri" w:hAnsi="Arial" w:cs="Arial"/>
          <w:b/>
          <w:bCs/>
          <w:sz w:val="24"/>
          <w:szCs w:val="24"/>
          <w:lang w:val="en-US"/>
        </w:rPr>
      </w:pPr>
      <w:r w:rsidRPr="0085564E">
        <w:rPr>
          <w:rFonts w:ascii="Arial" w:eastAsia="Calibri" w:hAnsi="Arial" w:cs="Arial"/>
          <w:b/>
          <w:bCs/>
          <w:sz w:val="24"/>
          <w:szCs w:val="24"/>
          <w:lang w:val="en-US"/>
        </w:rPr>
        <w:t>To the manuscript “Meat intake and risk of mortality and graft failure in kidney transplant recipients”;  M. Said et. al.</w:t>
      </w:r>
    </w:p>
    <w:p w14:paraId="080E02C9" w14:textId="390B1486" w:rsidR="00731926" w:rsidRPr="0085564E" w:rsidRDefault="00731926" w:rsidP="0085564E">
      <w:pPr>
        <w:spacing w:after="0" w:line="480" w:lineRule="auto"/>
        <w:rPr>
          <w:rFonts w:ascii="Arial" w:eastAsia="Calibri" w:hAnsi="Arial" w:cs="Arial"/>
          <w:b/>
          <w:bCs/>
          <w:sz w:val="24"/>
          <w:szCs w:val="24"/>
          <w:lang w:val="en-US"/>
        </w:rPr>
      </w:pPr>
      <w:r>
        <w:rPr>
          <w:rFonts w:ascii="Arial" w:eastAsia="Calibri" w:hAnsi="Arial" w:cs="Arial"/>
          <w:b/>
          <w:bCs/>
          <w:sz w:val="24"/>
          <w:szCs w:val="24"/>
          <w:lang w:val="en-US"/>
        </w:rPr>
        <w:br/>
      </w:r>
      <w:r>
        <w:rPr>
          <w:rFonts w:ascii="Arial" w:eastAsia="Calibri" w:hAnsi="Arial" w:cs="Arial"/>
          <w:b/>
          <w:bCs/>
          <w:sz w:val="24"/>
          <w:szCs w:val="24"/>
          <w:lang w:val="en-US"/>
        </w:rPr>
        <w:br/>
      </w:r>
      <w:r>
        <w:rPr>
          <w:rFonts w:ascii="Arial" w:eastAsia="Calibri" w:hAnsi="Arial" w:cs="Arial"/>
          <w:b/>
          <w:bCs/>
          <w:sz w:val="24"/>
          <w:szCs w:val="24"/>
          <w:lang w:val="en-US"/>
        </w:rPr>
        <w:br/>
      </w:r>
      <w:r>
        <w:rPr>
          <w:rFonts w:ascii="Arial" w:eastAsia="Calibri" w:hAnsi="Arial" w:cs="Arial"/>
          <w:b/>
          <w:bCs/>
          <w:sz w:val="24"/>
          <w:szCs w:val="24"/>
          <w:lang w:val="en-US"/>
        </w:rPr>
        <w:br/>
      </w:r>
      <w:bookmarkStart w:id="0" w:name="_GoBack"/>
      <w:bookmarkEnd w:id="0"/>
      <w:r>
        <w:rPr>
          <w:rFonts w:ascii="Arial" w:eastAsia="Calibri" w:hAnsi="Arial" w:cs="Arial"/>
          <w:b/>
          <w:bCs/>
          <w:sz w:val="24"/>
          <w:szCs w:val="24"/>
          <w:lang w:val="en-US"/>
        </w:rPr>
        <w:br/>
      </w:r>
      <w:r>
        <w:rPr>
          <w:rFonts w:ascii="Arial" w:eastAsia="Calibri" w:hAnsi="Arial" w:cs="Arial"/>
          <w:b/>
          <w:bCs/>
          <w:sz w:val="24"/>
          <w:szCs w:val="24"/>
          <w:lang w:val="en-US"/>
        </w:rPr>
        <w:br/>
      </w:r>
      <w:r>
        <w:rPr>
          <w:rFonts w:ascii="Arial" w:eastAsia="Calibri" w:hAnsi="Arial" w:cs="Arial"/>
          <w:b/>
          <w:bCs/>
          <w:sz w:val="24"/>
          <w:szCs w:val="24"/>
          <w:lang w:val="en-US"/>
        </w:rPr>
        <w:br/>
      </w:r>
      <w:r>
        <w:rPr>
          <w:rFonts w:ascii="Arial" w:eastAsia="Calibri" w:hAnsi="Arial" w:cs="Arial"/>
          <w:b/>
          <w:bCs/>
          <w:sz w:val="24"/>
          <w:szCs w:val="24"/>
          <w:lang w:val="en-US"/>
        </w:rPr>
        <w:br/>
      </w:r>
      <w:r>
        <w:rPr>
          <w:rFonts w:ascii="Arial" w:eastAsia="Calibri" w:hAnsi="Arial" w:cs="Arial"/>
          <w:b/>
          <w:bCs/>
          <w:sz w:val="24"/>
          <w:szCs w:val="24"/>
          <w:lang w:val="en-US"/>
        </w:rPr>
        <w:br/>
      </w:r>
      <w:r>
        <w:rPr>
          <w:rFonts w:ascii="Arial" w:eastAsia="Calibri" w:hAnsi="Arial" w:cs="Arial"/>
          <w:b/>
          <w:bCs/>
          <w:sz w:val="24"/>
          <w:szCs w:val="24"/>
          <w:lang w:val="en-US"/>
        </w:rPr>
        <w:br/>
      </w:r>
      <w:r>
        <w:rPr>
          <w:rFonts w:ascii="Arial" w:eastAsia="Calibri" w:hAnsi="Arial" w:cs="Arial"/>
          <w:b/>
          <w:bCs/>
          <w:sz w:val="24"/>
          <w:szCs w:val="24"/>
          <w:lang w:val="en-US"/>
        </w:rPr>
        <w:br/>
      </w:r>
      <w:r>
        <w:rPr>
          <w:rFonts w:ascii="Arial" w:eastAsia="Calibri" w:hAnsi="Arial" w:cs="Arial"/>
          <w:b/>
          <w:bCs/>
          <w:sz w:val="24"/>
          <w:szCs w:val="24"/>
          <w:lang w:val="en-US"/>
        </w:rPr>
        <w:br/>
      </w:r>
    </w:p>
    <w:tbl>
      <w:tblPr>
        <w:tblStyle w:val="Lichtearcering1"/>
        <w:tblW w:w="0" w:type="auto"/>
        <w:tblLook w:val="04A0" w:firstRow="1" w:lastRow="0" w:firstColumn="1" w:lastColumn="0" w:noHBand="0" w:noVBand="1"/>
      </w:tblPr>
      <w:tblGrid>
        <w:gridCol w:w="4111"/>
        <w:gridCol w:w="2126"/>
        <w:gridCol w:w="3828"/>
        <w:gridCol w:w="3118"/>
      </w:tblGrid>
      <w:tr w:rsidR="0085564E" w:rsidRPr="00665998" w14:paraId="71E4A0EF" w14:textId="77777777" w:rsidTr="007319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3" w:type="dxa"/>
            <w:gridSpan w:val="4"/>
            <w:tcBorders>
              <w:top w:val="nil"/>
              <w:bottom w:val="single" w:sz="4" w:space="0" w:color="auto"/>
            </w:tcBorders>
          </w:tcPr>
          <w:p w14:paraId="4E857BA1" w14:textId="5D06F1D2" w:rsidR="0085564E" w:rsidRPr="009B2C8C" w:rsidRDefault="00731926" w:rsidP="00054855">
            <w:pPr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lastRenderedPageBreak/>
              <w:t>Supplementary Table 1</w:t>
            </w:r>
            <w:r w:rsidR="0085564E" w:rsidRPr="009B2C8C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. Food frequency questionnaire meat intake combinations. </w:t>
            </w:r>
          </w:p>
        </w:tc>
      </w:tr>
      <w:tr w:rsidR="00731926" w:rsidRPr="009B2C8C" w14:paraId="6DA02C8B" w14:textId="77777777" w:rsidTr="0073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FEDBAB" w14:textId="77777777" w:rsidR="0085564E" w:rsidRPr="009B2C8C" w:rsidRDefault="0085564E" w:rsidP="00054855">
            <w:pPr>
              <w:rPr>
                <w:rFonts w:ascii="Arial" w:eastAsia="Calibri" w:hAnsi="Arial" w:cs="Arial"/>
                <w:b w:val="0"/>
                <w:i/>
                <w:sz w:val="24"/>
                <w:szCs w:val="24"/>
                <w:lang w:val="en-US"/>
              </w:rPr>
            </w:pPr>
            <w:r w:rsidRPr="009B2C8C">
              <w:rPr>
                <w:rFonts w:ascii="Arial" w:eastAsia="Calibri" w:hAnsi="Arial" w:cs="Arial"/>
                <w:b w:val="0"/>
                <w:i/>
                <w:sz w:val="24"/>
                <w:szCs w:val="24"/>
                <w:lang w:val="en-US"/>
              </w:rPr>
              <w:t>Red mea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3E3039" w14:textId="77777777" w:rsidR="0085564E" w:rsidRPr="009B2C8C" w:rsidRDefault="0085564E" w:rsidP="000548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</w:pPr>
            <w:r w:rsidRPr="009B2C8C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White meat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CCD359" w14:textId="77777777" w:rsidR="0085564E" w:rsidRPr="009B2C8C" w:rsidRDefault="0085564E" w:rsidP="000548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</w:pPr>
            <w:r w:rsidRPr="009B2C8C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Meat and meat product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D4D29A" w14:textId="77777777" w:rsidR="0085564E" w:rsidRPr="009B2C8C" w:rsidRDefault="0085564E" w:rsidP="000548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</w:pPr>
            <w:r w:rsidRPr="009B2C8C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Fish</w:t>
            </w:r>
          </w:p>
        </w:tc>
      </w:tr>
      <w:tr w:rsidR="00731926" w:rsidRPr="00665998" w14:paraId="0B5A0220" w14:textId="77777777" w:rsidTr="007319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</w:tcBorders>
          </w:tcPr>
          <w:p w14:paraId="34D9BF17" w14:textId="77777777" w:rsidR="0085564E" w:rsidRPr="009B2C8C" w:rsidRDefault="0085564E" w:rsidP="00054855">
            <w:pPr>
              <w:rPr>
                <w:rFonts w:ascii="Arial" w:eastAsia="Calibri" w:hAnsi="Arial" w:cs="Arial"/>
                <w:b w:val="0"/>
                <w:sz w:val="24"/>
                <w:szCs w:val="24"/>
                <w:lang w:val="en-US"/>
              </w:rPr>
            </w:pPr>
            <w:r w:rsidRPr="009B2C8C">
              <w:rPr>
                <w:rFonts w:ascii="Arial" w:eastAsia="Calibri" w:hAnsi="Arial" w:cs="Arial"/>
                <w:b w:val="0"/>
                <w:sz w:val="24"/>
                <w:szCs w:val="24"/>
                <w:lang w:val="en-US"/>
              </w:rPr>
              <w:t>Beef: beefsteak and other types of whole meat beef meat product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084B318" w14:textId="77777777" w:rsidR="0085564E" w:rsidRPr="009B2C8C" w:rsidRDefault="0085564E" w:rsidP="00054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B2C8C">
              <w:rPr>
                <w:rFonts w:ascii="Arial" w:eastAsia="Calibri" w:hAnsi="Arial" w:cs="Arial"/>
                <w:sz w:val="24"/>
                <w:szCs w:val="24"/>
                <w:lang w:val="en-US"/>
              </w:rPr>
              <w:t>Chicken and chicken products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1DD75C1D" w14:textId="77777777" w:rsidR="0085564E" w:rsidRPr="009B2C8C" w:rsidRDefault="0085564E" w:rsidP="00054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B2C8C">
              <w:rPr>
                <w:rFonts w:ascii="Arial" w:eastAsia="Calibri" w:hAnsi="Arial" w:cs="Arial"/>
                <w:sz w:val="24"/>
                <w:szCs w:val="24"/>
                <w:lang w:val="en-US"/>
              </w:rPr>
              <w:t>Chicken and chicken products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69F58772" w14:textId="77777777" w:rsidR="0085564E" w:rsidRPr="009B2C8C" w:rsidRDefault="0085564E" w:rsidP="00054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B2C8C">
              <w:rPr>
                <w:rFonts w:ascii="Arial" w:eastAsia="Calibri" w:hAnsi="Arial" w:cs="Arial"/>
                <w:sz w:val="24"/>
                <w:szCs w:val="24"/>
                <w:lang w:val="en-US"/>
              </w:rPr>
              <w:t>Raw herring and herring snack</w:t>
            </w:r>
          </w:p>
        </w:tc>
      </w:tr>
      <w:tr w:rsidR="00731926" w:rsidRPr="009B2C8C" w14:paraId="3E8FD05B" w14:textId="77777777" w:rsidTr="0073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2F2F2"/>
          </w:tcPr>
          <w:p w14:paraId="171033B5" w14:textId="77777777" w:rsidR="0085564E" w:rsidRPr="009B2C8C" w:rsidRDefault="0085564E" w:rsidP="00054855">
            <w:pPr>
              <w:rPr>
                <w:rFonts w:ascii="Arial" w:eastAsia="Calibri" w:hAnsi="Arial" w:cs="Arial"/>
                <w:b w:val="0"/>
                <w:sz w:val="24"/>
                <w:szCs w:val="24"/>
                <w:lang w:val="en-US"/>
              </w:rPr>
            </w:pPr>
            <w:r w:rsidRPr="009B2C8C">
              <w:rPr>
                <w:rFonts w:ascii="Arial" w:eastAsia="Calibri" w:hAnsi="Arial" w:cs="Arial"/>
                <w:b w:val="0"/>
                <w:sz w:val="24"/>
                <w:szCs w:val="24"/>
                <w:lang w:val="en-US"/>
              </w:rPr>
              <w:t>Beef: ‘</w:t>
            </w:r>
            <w:proofErr w:type="spellStart"/>
            <w:r w:rsidRPr="009B2C8C">
              <w:rPr>
                <w:rFonts w:ascii="Arial" w:eastAsia="Calibri" w:hAnsi="Arial" w:cs="Arial"/>
                <w:b w:val="0"/>
                <w:sz w:val="24"/>
                <w:szCs w:val="24"/>
                <w:lang w:val="en-US"/>
              </w:rPr>
              <w:t>blinde</w:t>
            </w:r>
            <w:proofErr w:type="spellEnd"/>
            <w:r w:rsidRPr="009B2C8C">
              <w:rPr>
                <w:rFonts w:ascii="Arial" w:eastAsia="Calibri" w:hAnsi="Arial" w:cs="Arial"/>
                <w:b w:val="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B2C8C">
              <w:rPr>
                <w:rFonts w:ascii="Arial" w:eastAsia="Calibri" w:hAnsi="Arial" w:cs="Arial"/>
                <w:b w:val="0"/>
                <w:sz w:val="24"/>
                <w:szCs w:val="24"/>
                <w:lang w:val="en-US"/>
              </w:rPr>
              <w:t>vink</w:t>
            </w:r>
            <w:proofErr w:type="spellEnd"/>
            <w:r w:rsidRPr="009B2C8C">
              <w:rPr>
                <w:rFonts w:ascii="Arial" w:eastAsia="Calibri" w:hAnsi="Arial" w:cs="Arial"/>
                <w:b w:val="0"/>
                <w:sz w:val="24"/>
                <w:szCs w:val="24"/>
                <w:lang w:val="en-US"/>
              </w:rPr>
              <w:t>’* and other types of processed beef products</w:t>
            </w:r>
          </w:p>
        </w:tc>
        <w:tc>
          <w:tcPr>
            <w:tcW w:w="2126" w:type="dxa"/>
            <w:shd w:val="clear" w:color="auto" w:fill="F2F2F2"/>
          </w:tcPr>
          <w:p w14:paraId="639C756D" w14:textId="77777777" w:rsidR="0085564E" w:rsidRPr="009B2C8C" w:rsidRDefault="0085564E" w:rsidP="000548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B2C8C">
              <w:rPr>
                <w:rFonts w:ascii="Arial" w:eastAsia="Calibri" w:hAnsi="Arial" w:cs="Arial"/>
                <w:sz w:val="24"/>
                <w:szCs w:val="24"/>
                <w:lang w:val="en-US"/>
              </w:rPr>
              <w:t>Turkey and turkey products</w:t>
            </w:r>
          </w:p>
        </w:tc>
        <w:tc>
          <w:tcPr>
            <w:tcW w:w="3828" w:type="dxa"/>
            <w:shd w:val="clear" w:color="auto" w:fill="F2F2F2"/>
          </w:tcPr>
          <w:p w14:paraId="0451CC2A" w14:textId="77777777" w:rsidR="0085564E" w:rsidRPr="009B2C8C" w:rsidRDefault="0085564E" w:rsidP="000548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B2C8C">
              <w:rPr>
                <w:rFonts w:ascii="Arial" w:eastAsia="Calibri" w:hAnsi="Arial" w:cs="Arial"/>
                <w:sz w:val="24"/>
                <w:szCs w:val="24"/>
                <w:lang w:val="en-US"/>
              </w:rPr>
              <w:t>Turkey and turkey products</w:t>
            </w:r>
          </w:p>
        </w:tc>
        <w:tc>
          <w:tcPr>
            <w:tcW w:w="3118" w:type="dxa"/>
            <w:shd w:val="clear" w:color="auto" w:fill="F2F2F2"/>
          </w:tcPr>
          <w:p w14:paraId="51121A82" w14:textId="77777777" w:rsidR="0085564E" w:rsidRPr="009B2C8C" w:rsidRDefault="0085564E" w:rsidP="000548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B2C8C">
              <w:rPr>
                <w:rFonts w:ascii="Arial" w:eastAsia="Calibri" w:hAnsi="Arial" w:cs="Arial"/>
                <w:sz w:val="24"/>
                <w:szCs w:val="24"/>
                <w:lang w:val="en-US"/>
              </w:rPr>
              <w:t>Salmon and similar fish</w:t>
            </w:r>
          </w:p>
        </w:tc>
      </w:tr>
      <w:tr w:rsidR="00731926" w:rsidRPr="009B2C8C" w14:paraId="0EBE2425" w14:textId="77777777" w:rsidTr="007319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2E3918D0" w14:textId="77777777" w:rsidR="0085564E" w:rsidRPr="009B2C8C" w:rsidRDefault="0085564E" w:rsidP="00054855">
            <w:pPr>
              <w:rPr>
                <w:rFonts w:ascii="Arial" w:eastAsia="Calibri" w:hAnsi="Arial" w:cs="Arial"/>
                <w:b w:val="0"/>
                <w:sz w:val="24"/>
                <w:szCs w:val="24"/>
                <w:lang w:val="en-US"/>
              </w:rPr>
            </w:pPr>
            <w:r w:rsidRPr="009B2C8C">
              <w:rPr>
                <w:rFonts w:ascii="Arial" w:eastAsia="Calibri" w:hAnsi="Arial" w:cs="Arial"/>
                <w:b w:val="0"/>
                <w:sz w:val="24"/>
                <w:szCs w:val="24"/>
                <w:lang w:val="en-US"/>
              </w:rPr>
              <w:t xml:space="preserve">Pork: pork leg meat and other types of boneless whole pork meat products </w:t>
            </w:r>
          </w:p>
        </w:tc>
        <w:tc>
          <w:tcPr>
            <w:tcW w:w="2126" w:type="dxa"/>
          </w:tcPr>
          <w:p w14:paraId="5F79B0AA" w14:textId="77777777" w:rsidR="0085564E" w:rsidRPr="009B2C8C" w:rsidRDefault="0085564E" w:rsidP="00054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</w:tcPr>
          <w:p w14:paraId="5A7B4013" w14:textId="77777777" w:rsidR="0085564E" w:rsidRPr="009B2C8C" w:rsidRDefault="0085564E" w:rsidP="00054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B2C8C">
              <w:rPr>
                <w:rFonts w:ascii="Arial" w:eastAsia="Calibri" w:hAnsi="Arial" w:cs="Arial"/>
                <w:sz w:val="24"/>
                <w:szCs w:val="24"/>
                <w:lang w:val="en-US"/>
              </w:rPr>
              <w:t>Beef: beefsteak and other types of whole meat beef meat products</w:t>
            </w:r>
          </w:p>
        </w:tc>
        <w:tc>
          <w:tcPr>
            <w:tcW w:w="3118" w:type="dxa"/>
          </w:tcPr>
          <w:p w14:paraId="4555FC55" w14:textId="77777777" w:rsidR="0085564E" w:rsidRPr="009B2C8C" w:rsidRDefault="0085564E" w:rsidP="00054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B2C8C">
              <w:rPr>
                <w:rFonts w:ascii="Arial" w:eastAsia="Calibri" w:hAnsi="Arial" w:cs="Arial"/>
                <w:sz w:val="24"/>
                <w:szCs w:val="24"/>
                <w:lang w:val="en-US"/>
              </w:rPr>
              <w:t>Flounder and similar flatfish</w:t>
            </w:r>
          </w:p>
        </w:tc>
      </w:tr>
      <w:tr w:rsidR="00731926" w:rsidRPr="00665998" w14:paraId="558B1071" w14:textId="77777777" w:rsidTr="0073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2F2F2"/>
          </w:tcPr>
          <w:p w14:paraId="2F7D5C0F" w14:textId="77777777" w:rsidR="0085564E" w:rsidRPr="009B2C8C" w:rsidRDefault="0085564E" w:rsidP="00054855">
            <w:pPr>
              <w:rPr>
                <w:rFonts w:ascii="Arial" w:eastAsia="Calibri" w:hAnsi="Arial" w:cs="Arial"/>
                <w:b w:val="0"/>
                <w:sz w:val="24"/>
                <w:szCs w:val="24"/>
                <w:lang w:val="en-US"/>
              </w:rPr>
            </w:pPr>
            <w:r w:rsidRPr="009B2C8C">
              <w:rPr>
                <w:rFonts w:ascii="Arial" w:eastAsia="Calibri" w:hAnsi="Arial" w:cs="Arial"/>
                <w:b w:val="0"/>
                <w:sz w:val="24"/>
                <w:szCs w:val="24"/>
                <w:lang w:val="en-US"/>
              </w:rPr>
              <w:t>Pork: pork chops and other types of whole pork meat products with bone</w:t>
            </w:r>
          </w:p>
        </w:tc>
        <w:tc>
          <w:tcPr>
            <w:tcW w:w="2126" w:type="dxa"/>
            <w:shd w:val="clear" w:color="auto" w:fill="F2F2F2"/>
          </w:tcPr>
          <w:p w14:paraId="77418343" w14:textId="77777777" w:rsidR="0085564E" w:rsidRPr="009B2C8C" w:rsidRDefault="0085564E" w:rsidP="000548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  <w:shd w:val="clear" w:color="auto" w:fill="F2F2F2"/>
          </w:tcPr>
          <w:p w14:paraId="27559D0C" w14:textId="77777777" w:rsidR="0085564E" w:rsidRPr="009B2C8C" w:rsidRDefault="0085564E" w:rsidP="000548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B2C8C">
              <w:rPr>
                <w:rFonts w:ascii="Arial" w:eastAsia="Calibri" w:hAnsi="Arial" w:cs="Arial"/>
                <w:sz w:val="24"/>
                <w:szCs w:val="24"/>
                <w:lang w:val="en-US"/>
              </w:rPr>
              <w:t>Beef: ‘</w:t>
            </w:r>
            <w:proofErr w:type="spellStart"/>
            <w:r w:rsidRPr="009B2C8C">
              <w:rPr>
                <w:rFonts w:ascii="Arial" w:eastAsia="Calibri" w:hAnsi="Arial" w:cs="Arial"/>
                <w:sz w:val="24"/>
                <w:szCs w:val="24"/>
                <w:lang w:val="en-US"/>
              </w:rPr>
              <w:t>blinde</w:t>
            </w:r>
            <w:proofErr w:type="spellEnd"/>
            <w:r w:rsidRPr="009B2C8C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B2C8C">
              <w:rPr>
                <w:rFonts w:ascii="Arial" w:eastAsia="Calibri" w:hAnsi="Arial" w:cs="Arial"/>
                <w:sz w:val="24"/>
                <w:szCs w:val="24"/>
                <w:lang w:val="en-US"/>
              </w:rPr>
              <w:t>vink</w:t>
            </w:r>
            <w:proofErr w:type="spellEnd"/>
            <w:r w:rsidRPr="009B2C8C">
              <w:rPr>
                <w:rFonts w:ascii="Arial" w:eastAsia="Calibri" w:hAnsi="Arial" w:cs="Arial"/>
                <w:sz w:val="24"/>
                <w:szCs w:val="24"/>
                <w:lang w:val="en-US"/>
              </w:rPr>
              <w:t>’ and other types of processed beef products</w:t>
            </w:r>
          </w:p>
        </w:tc>
        <w:tc>
          <w:tcPr>
            <w:tcW w:w="3118" w:type="dxa"/>
            <w:shd w:val="clear" w:color="auto" w:fill="F2F2F2"/>
          </w:tcPr>
          <w:p w14:paraId="1A76AB01" w14:textId="77777777" w:rsidR="0085564E" w:rsidRPr="009B2C8C" w:rsidRDefault="0085564E" w:rsidP="000548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B2C8C">
              <w:rPr>
                <w:rFonts w:ascii="Arial" w:eastAsia="Calibri" w:hAnsi="Arial" w:cs="Arial"/>
                <w:sz w:val="24"/>
                <w:szCs w:val="24"/>
                <w:lang w:val="en-US"/>
              </w:rPr>
              <w:t>Trout, plaice, gurnard, and other types of fish</w:t>
            </w:r>
          </w:p>
        </w:tc>
      </w:tr>
      <w:tr w:rsidR="00731926" w:rsidRPr="009B2C8C" w14:paraId="6CB88B93" w14:textId="77777777" w:rsidTr="007319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bottom w:val="nil"/>
            </w:tcBorders>
          </w:tcPr>
          <w:p w14:paraId="5302990A" w14:textId="77777777" w:rsidR="0085564E" w:rsidRPr="009B2C8C" w:rsidRDefault="0085564E" w:rsidP="00054855">
            <w:pPr>
              <w:rPr>
                <w:rFonts w:ascii="Arial" w:eastAsia="Calibri" w:hAnsi="Arial" w:cs="Arial"/>
                <w:b w:val="0"/>
                <w:sz w:val="24"/>
                <w:szCs w:val="24"/>
                <w:lang w:val="en-US"/>
              </w:rPr>
            </w:pPr>
            <w:r w:rsidRPr="009B2C8C">
              <w:rPr>
                <w:rFonts w:ascii="Arial" w:eastAsia="Calibri" w:hAnsi="Arial" w:cs="Arial"/>
                <w:b w:val="0"/>
                <w:sz w:val="24"/>
                <w:szCs w:val="24"/>
                <w:lang w:val="en-US"/>
              </w:rPr>
              <w:t>Pork: smoked sausage and other types of processed pork products</w:t>
            </w:r>
          </w:p>
        </w:tc>
        <w:tc>
          <w:tcPr>
            <w:tcW w:w="2126" w:type="dxa"/>
            <w:tcBorders>
              <w:bottom w:val="nil"/>
            </w:tcBorders>
          </w:tcPr>
          <w:p w14:paraId="25B5F43E" w14:textId="77777777" w:rsidR="0085564E" w:rsidRPr="009B2C8C" w:rsidRDefault="0085564E" w:rsidP="00054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  <w:tcBorders>
              <w:bottom w:val="nil"/>
            </w:tcBorders>
          </w:tcPr>
          <w:p w14:paraId="5067BFAC" w14:textId="77777777" w:rsidR="0085564E" w:rsidRPr="009B2C8C" w:rsidRDefault="0085564E" w:rsidP="00054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B2C8C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Pork: pork leg meat and other types of boneless whole pork meat products </w:t>
            </w:r>
          </w:p>
        </w:tc>
        <w:tc>
          <w:tcPr>
            <w:tcW w:w="3118" w:type="dxa"/>
            <w:tcBorders>
              <w:bottom w:val="nil"/>
            </w:tcBorders>
          </w:tcPr>
          <w:p w14:paraId="3730F876" w14:textId="77777777" w:rsidR="0085564E" w:rsidRPr="009B2C8C" w:rsidRDefault="0085564E" w:rsidP="00054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B2C8C">
              <w:rPr>
                <w:rFonts w:ascii="Arial" w:eastAsia="Calibri" w:hAnsi="Arial" w:cs="Arial"/>
                <w:sz w:val="24"/>
                <w:szCs w:val="24"/>
                <w:lang w:val="en-US"/>
              </w:rPr>
              <w:t>Readymade fish</w:t>
            </w:r>
          </w:p>
        </w:tc>
      </w:tr>
      <w:tr w:rsidR="00731926" w:rsidRPr="009B2C8C" w14:paraId="77F73EB7" w14:textId="77777777" w:rsidTr="0073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  <w:shd w:val="clear" w:color="auto" w:fill="F2F2F2"/>
          </w:tcPr>
          <w:p w14:paraId="7ECF75E4" w14:textId="77777777" w:rsidR="0085564E" w:rsidRPr="009B2C8C" w:rsidRDefault="0085564E" w:rsidP="00054855">
            <w:pPr>
              <w:rPr>
                <w:rFonts w:ascii="Arial" w:eastAsia="Calibri" w:hAnsi="Arial" w:cs="Arial"/>
                <w:b w:val="0"/>
                <w:sz w:val="24"/>
                <w:szCs w:val="24"/>
                <w:lang w:val="en-US"/>
              </w:rPr>
            </w:pPr>
            <w:r w:rsidRPr="009B2C8C">
              <w:rPr>
                <w:rFonts w:ascii="Arial" w:eastAsia="Calibri" w:hAnsi="Arial" w:cs="Arial"/>
                <w:b w:val="0"/>
                <w:sz w:val="24"/>
                <w:szCs w:val="24"/>
                <w:lang w:val="en-US"/>
              </w:rPr>
              <w:t>Processed meat products: bacon and similar meat produc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/>
          </w:tcPr>
          <w:p w14:paraId="77EAB6D1" w14:textId="77777777" w:rsidR="0085564E" w:rsidRPr="009B2C8C" w:rsidRDefault="0085564E" w:rsidP="000548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F2F2F2"/>
          </w:tcPr>
          <w:p w14:paraId="02746E09" w14:textId="77777777" w:rsidR="0085564E" w:rsidRPr="009B2C8C" w:rsidRDefault="0085564E" w:rsidP="000548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B2C8C">
              <w:rPr>
                <w:rFonts w:ascii="Arial" w:eastAsia="Calibri" w:hAnsi="Arial" w:cs="Arial"/>
                <w:sz w:val="24"/>
                <w:szCs w:val="24"/>
                <w:lang w:val="en-US"/>
              </w:rPr>
              <w:t>Pork: pork chops and other types of whole pork meat products with bone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F2F2F2"/>
          </w:tcPr>
          <w:p w14:paraId="47ADF75B" w14:textId="77777777" w:rsidR="0085564E" w:rsidRPr="009B2C8C" w:rsidRDefault="0085564E" w:rsidP="000548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B2C8C">
              <w:rPr>
                <w:rFonts w:ascii="Arial" w:eastAsia="Calibri" w:hAnsi="Arial" w:cs="Arial"/>
                <w:sz w:val="24"/>
                <w:szCs w:val="24"/>
                <w:lang w:val="en-US"/>
              </w:rPr>
              <w:t>Unknown type of fish</w:t>
            </w:r>
          </w:p>
        </w:tc>
      </w:tr>
      <w:tr w:rsidR="00731926" w:rsidRPr="009B2C8C" w14:paraId="0DDD6B72" w14:textId="77777777" w:rsidTr="007319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</w:tcBorders>
          </w:tcPr>
          <w:p w14:paraId="632DEF76" w14:textId="77777777" w:rsidR="0085564E" w:rsidRPr="009B2C8C" w:rsidRDefault="0085564E" w:rsidP="00054855">
            <w:pPr>
              <w:rPr>
                <w:rFonts w:ascii="Arial" w:eastAsia="Calibri" w:hAnsi="Arial" w:cs="Arial"/>
                <w:b w:val="0"/>
                <w:sz w:val="24"/>
                <w:szCs w:val="24"/>
                <w:lang w:val="en-US"/>
              </w:rPr>
            </w:pPr>
            <w:r w:rsidRPr="009B2C8C">
              <w:rPr>
                <w:rFonts w:ascii="Arial" w:eastAsia="Calibri" w:hAnsi="Arial" w:cs="Arial"/>
                <w:b w:val="0"/>
                <w:sz w:val="24"/>
                <w:szCs w:val="24"/>
                <w:lang w:val="en-US"/>
              </w:rPr>
              <w:t>Processed meat products: liver pate and similar meat products</w:t>
            </w:r>
          </w:p>
        </w:tc>
        <w:tc>
          <w:tcPr>
            <w:tcW w:w="2126" w:type="dxa"/>
            <w:tcBorders>
              <w:top w:val="nil"/>
            </w:tcBorders>
          </w:tcPr>
          <w:p w14:paraId="74485ACE" w14:textId="77777777" w:rsidR="0085564E" w:rsidRPr="009B2C8C" w:rsidRDefault="0085564E" w:rsidP="00054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  <w:tcBorders>
              <w:top w:val="nil"/>
            </w:tcBorders>
          </w:tcPr>
          <w:p w14:paraId="16D081FB" w14:textId="77777777" w:rsidR="0085564E" w:rsidRPr="009B2C8C" w:rsidRDefault="0085564E" w:rsidP="00054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B2C8C">
              <w:rPr>
                <w:rFonts w:ascii="Arial" w:eastAsia="Calibri" w:hAnsi="Arial" w:cs="Arial"/>
                <w:sz w:val="24"/>
                <w:szCs w:val="24"/>
                <w:lang w:val="en-US"/>
              </w:rPr>
              <w:t>Pork: smoked sausage and other types of processed pork products</w:t>
            </w:r>
          </w:p>
        </w:tc>
        <w:tc>
          <w:tcPr>
            <w:tcW w:w="3118" w:type="dxa"/>
            <w:tcBorders>
              <w:top w:val="nil"/>
            </w:tcBorders>
          </w:tcPr>
          <w:p w14:paraId="58173873" w14:textId="77777777" w:rsidR="0085564E" w:rsidRPr="009B2C8C" w:rsidRDefault="0085564E" w:rsidP="00054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B2C8C">
              <w:rPr>
                <w:rFonts w:ascii="Arial" w:eastAsia="Calibri" w:hAnsi="Arial" w:cs="Arial"/>
                <w:sz w:val="24"/>
                <w:szCs w:val="24"/>
                <w:lang w:val="en-US"/>
              </w:rPr>
              <w:t>Shellfish</w:t>
            </w:r>
          </w:p>
        </w:tc>
      </w:tr>
      <w:tr w:rsidR="00731926" w:rsidRPr="00665998" w14:paraId="3F1B5C5D" w14:textId="77777777" w:rsidTr="0073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2F2F2"/>
          </w:tcPr>
          <w:p w14:paraId="026FBBD3" w14:textId="77777777" w:rsidR="0085564E" w:rsidRPr="009B2C8C" w:rsidRDefault="0085564E" w:rsidP="00054855">
            <w:pPr>
              <w:rPr>
                <w:rFonts w:ascii="Arial" w:eastAsia="Calibri" w:hAnsi="Arial" w:cs="Arial"/>
                <w:b w:val="0"/>
                <w:sz w:val="24"/>
                <w:szCs w:val="24"/>
                <w:lang w:val="en-US"/>
              </w:rPr>
            </w:pPr>
            <w:r w:rsidRPr="009B2C8C">
              <w:rPr>
                <w:rFonts w:ascii="Arial" w:eastAsia="Calibri" w:hAnsi="Arial" w:cs="Arial"/>
                <w:b w:val="0"/>
                <w:sz w:val="24"/>
                <w:szCs w:val="24"/>
                <w:lang w:val="en-US"/>
              </w:rPr>
              <w:t>Processed meat products: ham and similar products</w:t>
            </w:r>
          </w:p>
        </w:tc>
        <w:tc>
          <w:tcPr>
            <w:tcW w:w="2126" w:type="dxa"/>
            <w:shd w:val="clear" w:color="auto" w:fill="F2F2F2"/>
          </w:tcPr>
          <w:p w14:paraId="1385451A" w14:textId="77777777" w:rsidR="0085564E" w:rsidRPr="009B2C8C" w:rsidRDefault="0085564E" w:rsidP="000548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  <w:shd w:val="clear" w:color="auto" w:fill="F2F2F2"/>
          </w:tcPr>
          <w:p w14:paraId="7AB8B9CE" w14:textId="77777777" w:rsidR="0085564E" w:rsidRPr="009B2C8C" w:rsidRDefault="0085564E" w:rsidP="000548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B2C8C">
              <w:rPr>
                <w:rFonts w:ascii="Arial" w:eastAsia="Calibri" w:hAnsi="Arial" w:cs="Arial"/>
                <w:sz w:val="24"/>
                <w:szCs w:val="24"/>
                <w:lang w:val="en-US"/>
              </w:rPr>
              <w:t>Processed meat products: bacon and similar meat products</w:t>
            </w:r>
          </w:p>
        </w:tc>
        <w:tc>
          <w:tcPr>
            <w:tcW w:w="3118" w:type="dxa"/>
            <w:shd w:val="clear" w:color="auto" w:fill="F2F2F2"/>
          </w:tcPr>
          <w:p w14:paraId="1BBD0FFF" w14:textId="77777777" w:rsidR="0085564E" w:rsidRPr="009B2C8C" w:rsidRDefault="0085564E" w:rsidP="000548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731926" w:rsidRPr="00665998" w14:paraId="34C9D7DD" w14:textId="77777777" w:rsidTr="007319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17B33481" w14:textId="77777777" w:rsidR="0085564E" w:rsidRPr="009B2C8C" w:rsidRDefault="0085564E" w:rsidP="00054855">
            <w:pPr>
              <w:rPr>
                <w:rFonts w:ascii="Arial" w:eastAsia="Calibri" w:hAnsi="Arial" w:cs="Arial"/>
                <w:b w:val="0"/>
                <w:sz w:val="24"/>
                <w:szCs w:val="24"/>
                <w:lang w:val="en-US"/>
              </w:rPr>
            </w:pPr>
            <w:r w:rsidRPr="009B2C8C">
              <w:rPr>
                <w:rFonts w:ascii="Arial" w:eastAsia="Calibri" w:hAnsi="Arial" w:cs="Arial"/>
                <w:b w:val="0"/>
                <w:sz w:val="24"/>
                <w:szCs w:val="24"/>
                <w:lang w:val="en-US"/>
              </w:rPr>
              <w:lastRenderedPageBreak/>
              <w:t>Processed meat products: bologna sausage and similar products</w:t>
            </w:r>
          </w:p>
        </w:tc>
        <w:tc>
          <w:tcPr>
            <w:tcW w:w="2126" w:type="dxa"/>
          </w:tcPr>
          <w:p w14:paraId="50F1EEBC" w14:textId="77777777" w:rsidR="0085564E" w:rsidRPr="009B2C8C" w:rsidRDefault="0085564E" w:rsidP="00054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</w:tcPr>
          <w:p w14:paraId="6C609323" w14:textId="77777777" w:rsidR="0085564E" w:rsidRPr="009B2C8C" w:rsidRDefault="0085564E" w:rsidP="00054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B2C8C">
              <w:rPr>
                <w:rFonts w:ascii="Arial" w:eastAsia="Calibri" w:hAnsi="Arial" w:cs="Arial"/>
                <w:sz w:val="24"/>
                <w:szCs w:val="24"/>
                <w:lang w:val="en-US"/>
              </w:rPr>
              <w:t>Processed meat products: liver pate and similar meat products</w:t>
            </w:r>
          </w:p>
        </w:tc>
        <w:tc>
          <w:tcPr>
            <w:tcW w:w="3118" w:type="dxa"/>
          </w:tcPr>
          <w:p w14:paraId="4FF994AF" w14:textId="77777777" w:rsidR="0085564E" w:rsidRPr="009B2C8C" w:rsidRDefault="0085564E" w:rsidP="00054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731926" w:rsidRPr="00665998" w14:paraId="7CDBCB93" w14:textId="77777777" w:rsidTr="0073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2F2F2"/>
          </w:tcPr>
          <w:p w14:paraId="3E6B0E67" w14:textId="77777777" w:rsidR="0085564E" w:rsidRPr="009B2C8C" w:rsidRDefault="0085564E" w:rsidP="00054855">
            <w:pPr>
              <w:rPr>
                <w:rFonts w:ascii="Arial" w:eastAsia="Calibri" w:hAnsi="Arial" w:cs="Arial"/>
                <w:b w:val="0"/>
                <w:sz w:val="24"/>
                <w:szCs w:val="24"/>
                <w:lang w:val="en-US"/>
              </w:rPr>
            </w:pPr>
            <w:r w:rsidRPr="009B2C8C">
              <w:rPr>
                <w:rFonts w:ascii="Arial" w:eastAsia="Calibri" w:hAnsi="Arial" w:cs="Arial"/>
                <w:b w:val="0"/>
                <w:sz w:val="24"/>
                <w:szCs w:val="24"/>
                <w:lang w:val="en-US"/>
              </w:rPr>
              <w:t>Processed meat products: snack sausage and similar products</w:t>
            </w:r>
          </w:p>
        </w:tc>
        <w:tc>
          <w:tcPr>
            <w:tcW w:w="2126" w:type="dxa"/>
            <w:shd w:val="clear" w:color="auto" w:fill="F2F2F2"/>
          </w:tcPr>
          <w:p w14:paraId="2C146C72" w14:textId="77777777" w:rsidR="0085564E" w:rsidRPr="009B2C8C" w:rsidRDefault="0085564E" w:rsidP="000548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  <w:shd w:val="clear" w:color="auto" w:fill="F2F2F2"/>
          </w:tcPr>
          <w:p w14:paraId="269121E4" w14:textId="77777777" w:rsidR="0085564E" w:rsidRPr="009B2C8C" w:rsidRDefault="0085564E" w:rsidP="000548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B2C8C">
              <w:rPr>
                <w:rFonts w:ascii="Arial" w:eastAsia="Calibri" w:hAnsi="Arial" w:cs="Arial"/>
                <w:sz w:val="24"/>
                <w:szCs w:val="24"/>
                <w:lang w:val="en-US"/>
              </w:rPr>
              <w:t>Processed meat products: ham and similar products</w:t>
            </w:r>
          </w:p>
        </w:tc>
        <w:tc>
          <w:tcPr>
            <w:tcW w:w="3118" w:type="dxa"/>
            <w:shd w:val="clear" w:color="auto" w:fill="F2F2F2"/>
          </w:tcPr>
          <w:p w14:paraId="28CDDE74" w14:textId="77777777" w:rsidR="0085564E" w:rsidRPr="009B2C8C" w:rsidRDefault="0085564E" w:rsidP="000548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731926" w:rsidRPr="00665998" w14:paraId="3656A98E" w14:textId="77777777" w:rsidTr="007319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171DB287" w14:textId="77777777" w:rsidR="0085564E" w:rsidRPr="009B2C8C" w:rsidRDefault="0085564E" w:rsidP="00054855">
            <w:pPr>
              <w:rPr>
                <w:rFonts w:ascii="Arial" w:eastAsia="Calibri" w:hAnsi="Arial" w:cs="Arial"/>
                <w:b w:val="0"/>
                <w:sz w:val="24"/>
                <w:szCs w:val="24"/>
                <w:lang w:val="en-US"/>
              </w:rPr>
            </w:pPr>
            <w:r w:rsidRPr="009B2C8C">
              <w:rPr>
                <w:rFonts w:ascii="Arial" w:eastAsia="Calibri" w:hAnsi="Arial" w:cs="Arial"/>
                <w:b w:val="0"/>
                <w:sz w:val="24"/>
                <w:szCs w:val="24"/>
                <w:lang w:val="en-US"/>
              </w:rPr>
              <w:t>Cooked liver</w:t>
            </w:r>
          </w:p>
        </w:tc>
        <w:tc>
          <w:tcPr>
            <w:tcW w:w="2126" w:type="dxa"/>
          </w:tcPr>
          <w:p w14:paraId="69569CB6" w14:textId="77777777" w:rsidR="0085564E" w:rsidRPr="009B2C8C" w:rsidRDefault="0085564E" w:rsidP="00054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</w:tcPr>
          <w:p w14:paraId="3AC6F0BF" w14:textId="77777777" w:rsidR="0085564E" w:rsidRPr="009B2C8C" w:rsidRDefault="0085564E" w:rsidP="00054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B2C8C">
              <w:rPr>
                <w:rFonts w:ascii="Arial" w:eastAsia="Calibri" w:hAnsi="Arial" w:cs="Arial"/>
                <w:sz w:val="24"/>
                <w:szCs w:val="24"/>
                <w:lang w:val="en-US"/>
              </w:rPr>
              <w:t>Processed meat products: bologna sausage and similar products</w:t>
            </w:r>
          </w:p>
        </w:tc>
        <w:tc>
          <w:tcPr>
            <w:tcW w:w="3118" w:type="dxa"/>
          </w:tcPr>
          <w:p w14:paraId="7D0EA82C" w14:textId="77777777" w:rsidR="0085564E" w:rsidRPr="009B2C8C" w:rsidRDefault="0085564E" w:rsidP="00054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731926" w:rsidRPr="00665998" w14:paraId="33C02CC0" w14:textId="77777777" w:rsidTr="0073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2F2F2"/>
          </w:tcPr>
          <w:p w14:paraId="35B372F2" w14:textId="77777777" w:rsidR="0085564E" w:rsidRPr="009B2C8C" w:rsidRDefault="0085564E" w:rsidP="00054855">
            <w:pPr>
              <w:rPr>
                <w:rFonts w:ascii="Arial" w:eastAsia="Calibri" w:hAnsi="Arial" w:cs="Arial"/>
                <w:b w:val="0"/>
                <w:sz w:val="24"/>
                <w:szCs w:val="24"/>
                <w:lang w:val="en-US"/>
              </w:rPr>
            </w:pPr>
            <w:r w:rsidRPr="009B2C8C">
              <w:rPr>
                <w:rFonts w:ascii="Arial" w:eastAsia="Calibri" w:hAnsi="Arial" w:cs="Arial"/>
                <w:b w:val="0"/>
                <w:sz w:val="24"/>
                <w:szCs w:val="24"/>
                <w:lang w:val="en-US"/>
              </w:rPr>
              <w:t>Liver and kidney products</w:t>
            </w:r>
          </w:p>
        </w:tc>
        <w:tc>
          <w:tcPr>
            <w:tcW w:w="2126" w:type="dxa"/>
            <w:shd w:val="clear" w:color="auto" w:fill="F2F2F2"/>
          </w:tcPr>
          <w:p w14:paraId="404D76E5" w14:textId="77777777" w:rsidR="0085564E" w:rsidRPr="009B2C8C" w:rsidRDefault="0085564E" w:rsidP="000548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  <w:shd w:val="clear" w:color="auto" w:fill="F2F2F2"/>
          </w:tcPr>
          <w:p w14:paraId="76D705E1" w14:textId="77777777" w:rsidR="0085564E" w:rsidRPr="009B2C8C" w:rsidRDefault="0085564E" w:rsidP="000548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B2C8C">
              <w:rPr>
                <w:rFonts w:ascii="Arial" w:eastAsia="Calibri" w:hAnsi="Arial" w:cs="Arial"/>
                <w:sz w:val="24"/>
                <w:szCs w:val="24"/>
                <w:lang w:val="en-US"/>
              </w:rPr>
              <w:t>Processed meat products: snack sausage and similar products</w:t>
            </w:r>
          </w:p>
        </w:tc>
        <w:tc>
          <w:tcPr>
            <w:tcW w:w="3118" w:type="dxa"/>
            <w:shd w:val="clear" w:color="auto" w:fill="F2F2F2"/>
          </w:tcPr>
          <w:p w14:paraId="32098F03" w14:textId="77777777" w:rsidR="0085564E" w:rsidRPr="009B2C8C" w:rsidRDefault="0085564E" w:rsidP="000548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731926" w:rsidRPr="009B2C8C" w14:paraId="5F144E0D" w14:textId="77777777" w:rsidTr="007319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E81803D" w14:textId="77777777" w:rsidR="0085564E" w:rsidRPr="009B2C8C" w:rsidRDefault="0085564E" w:rsidP="00054855">
            <w:pPr>
              <w:rPr>
                <w:rFonts w:ascii="Arial" w:eastAsia="Calibri" w:hAnsi="Arial" w:cs="Arial"/>
                <w:b w:val="0"/>
                <w:sz w:val="24"/>
                <w:szCs w:val="24"/>
                <w:lang w:val="en-US"/>
              </w:rPr>
            </w:pPr>
            <w:r w:rsidRPr="009B2C8C">
              <w:rPr>
                <w:rFonts w:ascii="Arial" w:eastAsia="Calibri" w:hAnsi="Arial" w:cs="Arial"/>
                <w:b w:val="0"/>
                <w:sz w:val="24"/>
                <w:szCs w:val="24"/>
                <w:lang w:val="en-US"/>
              </w:rPr>
              <w:t>Lamb or sheep meat</w:t>
            </w:r>
          </w:p>
        </w:tc>
        <w:tc>
          <w:tcPr>
            <w:tcW w:w="2126" w:type="dxa"/>
          </w:tcPr>
          <w:p w14:paraId="792190BA" w14:textId="77777777" w:rsidR="0085564E" w:rsidRPr="009B2C8C" w:rsidRDefault="0085564E" w:rsidP="00054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</w:tcPr>
          <w:p w14:paraId="17BA376B" w14:textId="77777777" w:rsidR="0085564E" w:rsidRPr="009B2C8C" w:rsidRDefault="0085564E" w:rsidP="00054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B2C8C">
              <w:rPr>
                <w:rFonts w:ascii="Arial" w:eastAsia="Calibri" w:hAnsi="Arial" w:cs="Arial"/>
                <w:sz w:val="24"/>
                <w:szCs w:val="24"/>
                <w:lang w:val="en-US"/>
              </w:rPr>
              <w:t>Cooked liver</w:t>
            </w:r>
          </w:p>
        </w:tc>
        <w:tc>
          <w:tcPr>
            <w:tcW w:w="3118" w:type="dxa"/>
          </w:tcPr>
          <w:p w14:paraId="5DECC37C" w14:textId="77777777" w:rsidR="0085564E" w:rsidRPr="009B2C8C" w:rsidRDefault="0085564E" w:rsidP="00054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731926" w:rsidRPr="009B2C8C" w14:paraId="3D4AB8D5" w14:textId="77777777" w:rsidTr="0073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2F2F2"/>
          </w:tcPr>
          <w:p w14:paraId="2903390B" w14:textId="77777777" w:rsidR="0085564E" w:rsidRPr="009B2C8C" w:rsidRDefault="0085564E" w:rsidP="00054855">
            <w:pPr>
              <w:rPr>
                <w:rFonts w:ascii="Arial" w:eastAsia="Calibri" w:hAnsi="Arial" w:cs="Arial"/>
                <w:b w:val="0"/>
                <w:sz w:val="24"/>
                <w:szCs w:val="24"/>
                <w:lang w:val="en-US"/>
              </w:rPr>
            </w:pPr>
            <w:r w:rsidRPr="009B2C8C">
              <w:rPr>
                <w:rFonts w:ascii="Arial" w:eastAsia="Calibri" w:hAnsi="Arial" w:cs="Arial"/>
                <w:b w:val="0"/>
                <w:sz w:val="24"/>
                <w:szCs w:val="24"/>
                <w:lang w:val="en-US"/>
              </w:rPr>
              <w:t>Ground meats (all sorts)</w:t>
            </w:r>
          </w:p>
        </w:tc>
        <w:tc>
          <w:tcPr>
            <w:tcW w:w="2126" w:type="dxa"/>
            <w:shd w:val="clear" w:color="auto" w:fill="F2F2F2"/>
          </w:tcPr>
          <w:p w14:paraId="7BB0192F" w14:textId="77777777" w:rsidR="0085564E" w:rsidRPr="009B2C8C" w:rsidRDefault="0085564E" w:rsidP="000548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  <w:shd w:val="clear" w:color="auto" w:fill="F2F2F2"/>
          </w:tcPr>
          <w:p w14:paraId="2DC31723" w14:textId="77777777" w:rsidR="0085564E" w:rsidRPr="009B2C8C" w:rsidRDefault="0085564E" w:rsidP="000548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B2C8C">
              <w:rPr>
                <w:rFonts w:ascii="Arial" w:eastAsia="Calibri" w:hAnsi="Arial" w:cs="Arial"/>
                <w:sz w:val="24"/>
                <w:szCs w:val="24"/>
                <w:lang w:val="en-US"/>
              </w:rPr>
              <w:t>Liver and kidney products</w:t>
            </w:r>
          </w:p>
        </w:tc>
        <w:tc>
          <w:tcPr>
            <w:tcW w:w="3118" w:type="dxa"/>
            <w:shd w:val="clear" w:color="auto" w:fill="F2F2F2"/>
          </w:tcPr>
          <w:p w14:paraId="305B6552" w14:textId="77777777" w:rsidR="0085564E" w:rsidRPr="009B2C8C" w:rsidRDefault="0085564E" w:rsidP="000548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731926" w:rsidRPr="009B2C8C" w14:paraId="6690E78C" w14:textId="77777777" w:rsidTr="007319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76A18623" w14:textId="77777777" w:rsidR="0085564E" w:rsidRPr="009B2C8C" w:rsidRDefault="0085564E" w:rsidP="00054855">
            <w:pPr>
              <w:rPr>
                <w:rFonts w:ascii="Arial" w:eastAsia="Calibri" w:hAnsi="Arial" w:cs="Arial"/>
                <w:b w:val="0"/>
                <w:sz w:val="24"/>
                <w:szCs w:val="24"/>
                <w:lang w:val="en-US"/>
              </w:rPr>
            </w:pPr>
            <w:r w:rsidRPr="009B2C8C">
              <w:rPr>
                <w:rFonts w:ascii="Arial" w:eastAsia="Calibri" w:hAnsi="Arial" w:cs="Arial"/>
                <w:b w:val="0"/>
                <w:sz w:val="24"/>
                <w:szCs w:val="24"/>
                <w:lang w:val="en-US"/>
              </w:rPr>
              <w:t>Other meat products: goat, horse, etc.</w:t>
            </w:r>
          </w:p>
        </w:tc>
        <w:tc>
          <w:tcPr>
            <w:tcW w:w="2126" w:type="dxa"/>
          </w:tcPr>
          <w:p w14:paraId="2DA3E6D9" w14:textId="77777777" w:rsidR="0085564E" w:rsidRPr="009B2C8C" w:rsidRDefault="0085564E" w:rsidP="00054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</w:tcPr>
          <w:p w14:paraId="03DBEFAC" w14:textId="77777777" w:rsidR="0085564E" w:rsidRPr="009B2C8C" w:rsidRDefault="0085564E" w:rsidP="00054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B2C8C">
              <w:rPr>
                <w:rFonts w:ascii="Arial" w:eastAsia="Calibri" w:hAnsi="Arial" w:cs="Arial"/>
                <w:sz w:val="24"/>
                <w:szCs w:val="24"/>
                <w:lang w:val="en-US"/>
              </w:rPr>
              <w:t>Lamb or sheep meat</w:t>
            </w:r>
          </w:p>
        </w:tc>
        <w:tc>
          <w:tcPr>
            <w:tcW w:w="3118" w:type="dxa"/>
          </w:tcPr>
          <w:p w14:paraId="27864EFC" w14:textId="77777777" w:rsidR="0085564E" w:rsidRPr="009B2C8C" w:rsidRDefault="0085564E" w:rsidP="00054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731926" w:rsidRPr="009B2C8C" w14:paraId="2576B071" w14:textId="77777777" w:rsidTr="0073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2F2F2"/>
          </w:tcPr>
          <w:p w14:paraId="600FC312" w14:textId="77777777" w:rsidR="0085564E" w:rsidRPr="009B2C8C" w:rsidRDefault="0085564E" w:rsidP="00054855">
            <w:pPr>
              <w:rPr>
                <w:rFonts w:ascii="Arial" w:eastAsia="Calibri" w:hAnsi="Arial" w:cs="Arial"/>
                <w:b w:val="0"/>
                <w:sz w:val="24"/>
                <w:szCs w:val="24"/>
                <w:lang w:val="en-US"/>
              </w:rPr>
            </w:pPr>
            <w:r w:rsidRPr="009B2C8C">
              <w:rPr>
                <w:rFonts w:ascii="Arial" w:eastAsia="Calibri" w:hAnsi="Arial" w:cs="Arial"/>
                <w:b w:val="0"/>
                <w:sz w:val="24"/>
                <w:szCs w:val="24"/>
                <w:lang w:val="en-US"/>
              </w:rPr>
              <w:t>Unknown meat and meat products</w:t>
            </w:r>
          </w:p>
        </w:tc>
        <w:tc>
          <w:tcPr>
            <w:tcW w:w="2126" w:type="dxa"/>
            <w:shd w:val="clear" w:color="auto" w:fill="F2F2F2"/>
          </w:tcPr>
          <w:p w14:paraId="57BB61E1" w14:textId="77777777" w:rsidR="0085564E" w:rsidRPr="009B2C8C" w:rsidRDefault="0085564E" w:rsidP="000548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  <w:shd w:val="clear" w:color="auto" w:fill="F2F2F2"/>
          </w:tcPr>
          <w:p w14:paraId="4AA6D47F" w14:textId="77777777" w:rsidR="0085564E" w:rsidRPr="009B2C8C" w:rsidRDefault="0085564E" w:rsidP="000548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B2C8C">
              <w:rPr>
                <w:rFonts w:ascii="Arial" w:eastAsia="Calibri" w:hAnsi="Arial" w:cs="Arial"/>
                <w:sz w:val="24"/>
                <w:szCs w:val="24"/>
                <w:lang w:val="en-US"/>
              </w:rPr>
              <w:t>Minced meats (all sorts)</w:t>
            </w:r>
          </w:p>
        </w:tc>
        <w:tc>
          <w:tcPr>
            <w:tcW w:w="3118" w:type="dxa"/>
            <w:shd w:val="clear" w:color="auto" w:fill="F2F2F2"/>
          </w:tcPr>
          <w:p w14:paraId="7D32EB38" w14:textId="77777777" w:rsidR="0085564E" w:rsidRPr="009B2C8C" w:rsidRDefault="0085564E" w:rsidP="000548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731926" w:rsidRPr="00665998" w14:paraId="1B352879" w14:textId="77777777" w:rsidTr="007319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555BA482" w14:textId="77777777" w:rsidR="0085564E" w:rsidRPr="009B2C8C" w:rsidRDefault="0085564E" w:rsidP="00054855">
            <w:pPr>
              <w:rPr>
                <w:rFonts w:ascii="Arial" w:eastAsia="Calibri" w:hAnsi="Arial" w:cs="Arial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37C2F7AD" w14:textId="77777777" w:rsidR="0085564E" w:rsidRPr="009B2C8C" w:rsidRDefault="0085564E" w:rsidP="00054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  <w:shd w:val="clear" w:color="auto" w:fill="auto"/>
          </w:tcPr>
          <w:p w14:paraId="4DA489A1" w14:textId="77777777" w:rsidR="0085564E" w:rsidRPr="009B2C8C" w:rsidRDefault="0085564E" w:rsidP="00054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B2C8C">
              <w:rPr>
                <w:rFonts w:ascii="Arial" w:eastAsia="Calibri" w:hAnsi="Arial" w:cs="Arial"/>
                <w:sz w:val="24"/>
                <w:szCs w:val="24"/>
                <w:lang w:val="en-US"/>
              </w:rPr>
              <w:t>Other meat products: goat, horse, etc.</w:t>
            </w:r>
          </w:p>
        </w:tc>
        <w:tc>
          <w:tcPr>
            <w:tcW w:w="3118" w:type="dxa"/>
            <w:shd w:val="clear" w:color="auto" w:fill="auto"/>
          </w:tcPr>
          <w:p w14:paraId="3C40C0E7" w14:textId="77777777" w:rsidR="0085564E" w:rsidRPr="009B2C8C" w:rsidRDefault="0085564E" w:rsidP="00054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731926" w:rsidRPr="00665998" w14:paraId="18F1C915" w14:textId="77777777" w:rsidTr="0073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bottom w:val="single" w:sz="4" w:space="0" w:color="auto"/>
            </w:tcBorders>
            <w:shd w:val="clear" w:color="auto" w:fill="F2F2F2"/>
          </w:tcPr>
          <w:p w14:paraId="615E7987" w14:textId="77777777" w:rsidR="0085564E" w:rsidRPr="009B2C8C" w:rsidRDefault="0085564E" w:rsidP="00054855">
            <w:pPr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2F2F2"/>
          </w:tcPr>
          <w:p w14:paraId="00692C81" w14:textId="77777777" w:rsidR="0085564E" w:rsidRPr="009B2C8C" w:rsidRDefault="0085564E" w:rsidP="000548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  <w:tcBorders>
              <w:bottom w:val="single" w:sz="4" w:space="0" w:color="auto"/>
            </w:tcBorders>
            <w:shd w:val="clear" w:color="auto" w:fill="F2F2F2"/>
          </w:tcPr>
          <w:p w14:paraId="5DDCF906" w14:textId="77777777" w:rsidR="0085564E" w:rsidRPr="009B2C8C" w:rsidRDefault="0085564E" w:rsidP="000548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B2C8C">
              <w:rPr>
                <w:rFonts w:ascii="Arial" w:eastAsia="Calibri" w:hAnsi="Arial" w:cs="Arial"/>
                <w:sz w:val="24"/>
                <w:szCs w:val="24"/>
                <w:lang w:val="en-US"/>
              </w:rPr>
              <w:t>Unknown meat and meat products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F2F2F2"/>
          </w:tcPr>
          <w:p w14:paraId="014A42D0" w14:textId="77777777" w:rsidR="0085564E" w:rsidRPr="009B2C8C" w:rsidRDefault="0085564E" w:rsidP="000548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85564E" w:rsidRPr="00665998" w14:paraId="58D44884" w14:textId="77777777" w:rsidTr="007319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3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BBE1DB" w14:textId="77777777" w:rsidR="0085564E" w:rsidRPr="009B2C8C" w:rsidRDefault="0085564E" w:rsidP="00054855">
            <w:pPr>
              <w:rPr>
                <w:rFonts w:ascii="Arial" w:eastAsia="Calibri" w:hAnsi="Arial" w:cs="Arial"/>
                <w:b w:val="0"/>
                <w:sz w:val="24"/>
                <w:szCs w:val="24"/>
                <w:lang w:val="en-US"/>
              </w:rPr>
            </w:pPr>
            <w:r w:rsidRPr="009B2C8C">
              <w:rPr>
                <w:rFonts w:ascii="Arial" w:eastAsia="Calibri" w:hAnsi="Arial" w:cs="Arial"/>
                <w:b w:val="0"/>
                <w:sz w:val="24"/>
                <w:szCs w:val="24"/>
                <w:lang w:val="en-US"/>
              </w:rPr>
              <w:t xml:space="preserve">* </w:t>
            </w:r>
            <w:proofErr w:type="spellStart"/>
            <w:r w:rsidRPr="009B2C8C">
              <w:rPr>
                <w:rFonts w:ascii="Arial" w:eastAsia="Calibri" w:hAnsi="Arial" w:cs="Arial"/>
                <w:b w:val="0"/>
                <w:sz w:val="24"/>
                <w:szCs w:val="24"/>
                <w:lang w:val="en-US"/>
              </w:rPr>
              <w:t>Blinde</w:t>
            </w:r>
            <w:proofErr w:type="spellEnd"/>
            <w:r w:rsidRPr="009B2C8C">
              <w:rPr>
                <w:rFonts w:ascii="Arial" w:eastAsia="Calibri" w:hAnsi="Arial" w:cs="Arial"/>
                <w:b w:val="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B2C8C">
              <w:rPr>
                <w:rFonts w:ascii="Arial" w:eastAsia="Calibri" w:hAnsi="Arial" w:cs="Arial"/>
                <w:b w:val="0"/>
                <w:sz w:val="24"/>
                <w:szCs w:val="24"/>
                <w:lang w:val="en-US"/>
              </w:rPr>
              <w:t>vink</w:t>
            </w:r>
            <w:proofErr w:type="spellEnd"/>
            <w:r w:rsidRPr="009B2C8C">
              <w:rPr>
                <w:rFonts w:ascii="Arial" w:eastAsia="Calibri" w:hAnsi="Arial" w:cs="Arial"/>
                <w:b w:val="0"/>
                <w:sz w:val="24"/>
                <w:szCs w:val="24"/>
                <w:lang w:val="en-US"/>
              </w:rPr>
              <w:t xml:space="preserve"> is a roulade-type of ground meat product, popular in the Netherlands. </w:t>
            </w:r>
          </w:p>
        </w:tc>
      </w:tr>
    </w:tbl>
    <w:p w14:paraId="4BC76D68" w14:textId="0BDC74C2" w:rsidR="0085564E" w:rsidRPr="00665998" w:rsidRDefault="0085564E">
      <w:pPr>
        <w:rPr>
          <w:lang w:val="en-US"/>
        </w:rPr>
      </w:pPr>
      <w:r w:rsidRPr="00665998">
        <w:rPr>
          <w:lang w:val="en-US"/>
        </w:rPr>
        <w:br w:type="page"/>
      </w:r>
    </w:p>
    <w:p w14:paraId="086A344D" w14:textId="479DAADB" w:rsidR="00E073C3" w:rsidRPr="001A68C6" w:rsidRDefault="00356EC7" w:rsidP="00665998">
      <w:pPr>
        <w:spacing w:after="160" w:line="259" w:lineRule="auto"/>
        <w:rPr>
          <w:lang w:val="en-US"/>
        </w:rPr>
      </w:pPr>
      <w:r w:rsidRPr="00356EC7">
        <w:rPr>
          <w:rFonts w:ascii="Arial" w:hAnsi="Arial" w:cs="Arial"/>
          <w:b/>
          <w:bCs/>
          <w:noProof/>
          <w:sz w:val="24"/>
          <w:szCs w:val="24"/>
          <w:lang w:eastAsia="nl-NL"/>
        </w:rPr>
        <w:lastRenderedPageBreak/>
        <w:drawing>
          <wp:anchor distT="0" distB="0" distL="114300" distR="114300" simplePos="0" relativeHeight="251658240" behindDoc="1" locked="0" layoutInCell="1" allowOverlap="1" wp14:anchorId="19C7D5EA" wp14:editId="5450EF24">
            <wp:simplePos x="0" y="0"/>
            <wp:positionH relativeFrom="column">
              <wp:posOffset>102186</wp:posOffset>
            </wp:positionH>
            <wp:positionV relativeFrom="paragraph">
              <wp:posOffset>412848</wp:posOffset>
            </wp:positionV>
            <wp:extent cx="5759450" cy="4319905"/>
            <wp:effectExtent l="0" t="0" r="0" b="4445"/>
            <wp:wrapTight wrapText="bothSides">
              <wp:wrapPolygon edited="0">
                <wp:start x="0" y="0"/>
                <wp:lineTo x="0" y="21527"/>
                <wp:lineTo x="21505" y="21527"/>
                <wp:lineTo x="21505" y="0"/>
                <wp:lineTo x="0" y="0"/>
              </wp:wrapPolygon>
            </wp:wrapTight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em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65998">
        <w:rPr>
          <w:rFonts w:ascii="Arial" w:hAnsi="Arial" w:cs="Arial"/>
          <w:b/>
          <w:bCs/>
          <w:sz w:val="24"/>
          <w:szCs w:val="24"/>
          <w:lang w:val="en-US"/>
        </w:rPr>
        <w:t>Supplementary Figure</w:t>
      </w:r>
      <w:r w:rsidR="00665998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665998">
        <w:rPr>
          <w:rFonts w:ascii="Arial" w:hAnsi="Arial" w:cs="Arial"/>
          <w:b/>
          <w:bCs/>
          <w:sz w:val="24"/>
          <w:szCs w:val="24"/>
          <w:lang w:val="en-US"/>
        </w:rPr>
        <w:t xml:space="preserve">1. Flow </w:t>
      </w:r>
      <w:r w:rsidR="00665998">
        <w:rPr>
          <w:rFonts w:ascii="Arial" w:hAnsi="Arial" w:cs="Arial"/>
          <w:b/>
          <w:bCs/>
          <w:sz w:val="24"/>
          <w:szCs w:val="24"/>
          <w:lang w:val="en-US"/>
        </w:rPr>
        <w:t>diagram of participant inclusion</w:t>
      </w:r>
    </w:p>
    <w:sectPr w:rsidR="00E073C3" w:rsidRPr="001A68C6" w:rsidSect="001A68C6">
      <w:head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8EF87D" w14:textId="77777777" w:rsidR="00D13AFF" w:rsidRDefault="00D13AFF" w:rsidP="0085564E">
      <w:pPr>
        <w:spacing w:after="0" w:line="240" w:lineRule="auto"/>
      </w:pPr>
      <w:r>
        <w:separator/>
      </w:r>
    </w:p>
  </w:endnote>
  <w:endnote w:type="continuationSeparator" w:id="0">
    <w:p w14:paraId="44838C0B" w14:textId="77777777" w:rsidR="00D13AFF" w:rsidRDefault="00D13AFF" w:rsidP="008556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C76100" w14:textId="77777777" w:rsidR="00D13AFF" w:rsidRDefault="00D13AFF" w:rsidP="0085564E">
      <w:pPr>
        <w:spacing w:after="0" w:line="240" w:lineRule="auto"/>
      </w:pPr>
      <w:r>
        <w:separator/>
      </w:r>
    </w:p>
  </w:footnote>
  <w:footnote w:type="continuationSeparator" w:id="0">
    <w:p w14:paraId="0B52909B" w14:textId="77777777" w:rsidR="00D13AFF" w:rsidRDefault="00D13AFF" w:rsidP="008556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096C59" w14:textId="581C753F" w:rsidR="00D13AFF" w:rsidRDefault="00D13AFF">
    <w:pPr>
      <w:pStyle w:val="Koptekst"/>
    </w:pPr>
    <w:r>
      <w:t>Online Supplementary Material</w: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ria Angelica Rodriguez Nino">
    <w15:presenceInfo w15:providerId="Windows Live" w15:userId="6c7a05bece077d0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8C6"/>
    <w:rsid w:val="00034EDF"/>
    <w:rsid w:val="00054855"/>
    <w:rsid w:val="00061DD1"/>
    <w:rsid w:val="000A1DCB"/>
    <w:rsid w:val="000C4674"/>
    <w:rsid w:val="000D52EA"/>
    <w:rsid w:val="000E6C81"/>
    <w:rsid w:val="0010344A"/>
    <w:rsid w:val="0012244E"/>
    <w:rsid w:val="00194410"/>
    <w:rsid w:val="001A0A98"/>
    <w:rsid w:val="001A68C6"/>
    <w:rsid w:val="001C24B9"/>
    <w:rsid w:val="001F570B"/>
    <w:rsid w:val="0020513C"/>
    <w:rsid w:val="002348D2"/>
    <w:rsid w:val="0024278A"/>
    <w:rsid w:val="002573B3"/>
    <w:rsid w:val="0025785E"/>
    <w:rsid w:val="00266A37"/>
    <w:rsid w:val="002701B4"/>
    <w:rsid w:val="00270930"/>
    <w:rsid w:val="002C3BB4"/>
    <w:rsid w:val="002F3080"/>
    <w:rsid w:val="00356EC7"/>
    <w:rsid w:val="003B0CC8"/>
    <w:rsid w:val="003B4539"/>
    <w:rsid w:val="003B67AF"/>
    <w:rsid w:val="003E56BF"/>
    <w:rsid w:val="003F0028"/>
    <w:rsid w:val="00407707"/>
    <w:rsid w:val="0043338A"/>
    <w:rsid w:val="004353CA"/>
    <w:rsid w:val="0044332A"/>
    <w:rsid w:val="00444D67"/>
    <w:rsid w:val="00453A79"/>
    <w:rsid w:val="004A1760"/>
    <w:rsid w:val="004B249A"/>
    <w:rsid w:val="004C4357"/>
    <w:rsid w:val="004C5C84"/>
    <w:rsid w:val="004D04FC"/>
    <w:rsid w:val="00531BE7"/>
    <w:rsid w:val="00574327"/>
    <w:rsid w:val="00576829"/>
    <w:rsid w:val="005836B8"/>
    <w:rsid w:val="005F3E71"/>
    <w:rsid w:val="00615047"/>
    <w:rsid w:val="00630208"/>
    <w:rsid w:val="0065066D"/>
    <w:rsid w:val="00665998"/>
    <w:rsid w:val="00675208"/>
    <w:rsid w:val="006C14AC"/>
    <w:rsid w:val="006D63D3"/>
    <w:rsid w:val="006F1B93"/>
    <w:rsid w:val="006F41E5"/>
    <w:rsid w:val="006F44DB"/>
    <w:rsid w:val="007001CD"/>
    <w:rsid w:val="007112E5"/>
    <w:rsid w:val="00713548"/>
    <w:rsid w:val="00731926"/>
    <w:rsid w:val="007341BD"/>
    <w:rsid w:val="00734EB3"/>
    <w:rsid w:val="007560D5"/>
    <w:rsid w:val="007742BF"/>
    <w:rsid w:val="00794534"/>
    <w:rsid w:val="007B6C1D"/>
    <w:rsid w:val="00810ABD"/>
    <w:rsid w:val="00825576"/>
    <w:rsid w:val="008366D4"/>
    <w:rsid w:val="0085564E"/>
    <w:rsid w:val="00855C4B"/>
    <w:rsid w:val="00894ECB"/>
    <w:rsid w:val="008A056F"/>
    <w:rsid w:val="008A4EDF"/>
    <w:rsid w:val="008B6A34"/>
    <w:rsid w:val="008E138F"/>
    <w:rsid w:val="008F1222"/>
    <w:rsid w:val="008F25A5"/>
    <w:rsid w:val="00923111"/>
    <w:rsid w:val="00934C30"/>
    <w:rsid w:val="00957C73"/>
    <w:rsid w:val="00974151"/>
    <w:rsid w:val="00975A36"/>
    <w:rsid w:val="0098752E"/>
    <w:rsid w:val="009A7048"/>
    <w:rsid w:val="009C748C"/>
    <w:rsid w:val="009D3136"/>
    <w:rsid w:val="00A02D99"/>
    <w:rsid w:val="00A04015"/>
    <w:rsid w:val="00A220BD"/>
    <w:rsid w:val="00A22680"/>
    <w:rsid w:val="00A344F1"/>
    <w:rsid w:val="00A85768"/>
    <w:rsid w:val="00A93AA7"/>
    <w:rsid w:val="00AA1013"/>
    <w:rsid w:val="00AB485C"/>
    <w:rsid w:val="00AC59FE"/>
    <w:rsid w:val="00B37344"/>
    <w:rsid w:val="00B407EA"/>
    <w:rsid w:val="00B4141C"/>
    <w:rsid w:val="00B863F5"/>
    <w:rsid w:val="00BD6239"/>
    <w:rsid w:val="00BF1BD8"/>
    <w:rsid w:val="00BF21F8"/>
    <w:rsid w:val="00C272AD"/>
    <w:rsid w:val="00C44E71"/>
    <w:rsid w:val="00C5508A"/>
    <w:rsid w:val="00CA2049"/>
    <w:rsid w:val="00CB7D28"/>
    <w:rsid w:val="00CD08A5"/>
    <w:rsid w:val="00CD456E"/>
    <w:rsid w:val="00D1170A"/>
    <w:rsid w:val="00D13AFF"/>
    <w:rsid w:val="00D151C4"/>
    <w:rsid w:val="00D34B4C"/>
    <w:rsid w:val="00D471AD"/>
    <w:rsid w:val="00D47240"/>
    <w:rsid w:val="00D834AD"/>
    <w:rsid w:val="00E003CC"/>
    <w:rsid w:val="00E0181F"/>
    <w:rsid w:val="00E037F1"/>
    <w:rsid w:val="00E049FA"/>
    <w:rsid w:val="00E073C3"/>
    <w:rsid w:val="00E11F9B"/>
    <w:rsid w:val="00E42B01"/>
    <w:rsid w:val="00E46C5B"/>
    <w:rsid w:val="00E57D7E"/>
    <w:rsid w:val="00E67F8C"/>
    <w:rsid w:val="00E72435"/>
    <w:rsid w:val="00E76581"/>
    <w:rsid w:val="00E7704D"/>
    <w:rsid w:val="00E96ADD"/>
    <w:rsid w:val="00EB5DB6"/>
    <w:rsid w:val="00EB642D"/>
    <w:rsid w:val="00EC48B6"/>
    <w:rsid w:val="00EC7B44"/>
    <w:rsid w:val="00EE2B78"/>
    <w:rsid w:val="00EF1DF5"/>
    <w:rsid w:val="00F04C56"/>
    <w:rsid w:val="00F15BA9"/>
    <w:rsid w:val="00F845C7"/>
    <w:rsid w:val="00FB74EE"/>
    <w:rsid w:val="00FE18B2"/>
    <w:rsid w:val="00FE750B"/>
    <w:rsid w:val="00FE7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DA66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A68C6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1A68C6"/>
    <w:pPr>
      <w:spacing w:after="0" w:line="240" w:lineRule="auto"/>
    </w:pPr>
  </w:style>
  <w:style w:type="character" w:customStyle="1" w:styleId="GeenafstandChar">
    <w:name w:val="Geen afstand Char"/>
    <w:link w:val="Geenafstand"/>
    <w:uiPriority w:val="1"/>
    <w:rsid w:val="001A68C6"/>
  </w:style>
  <w:style w:type="character" w:styleId="Verwijzingopmerking">
    <w:name w:val="annotation reference"/>
    <w:basedOn w:val="Standaardalinea-lettertype"/>
    <w:uiPriority w:val="99"/>
    <w:semiHidden/>
    <w:unhideWhenUsed/>
    <w:rsid w:val="001A68C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A68C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A68C6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A68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A68C6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8556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5564E"/>
  </w:style>
  <w:style w:type="paragraph" w:styleId="Voettekst">
    <w:name w:val="footer"/>
    <w:basedOn w:val="Standaard"/>
    <w:link w:val="VoettekstChar"/>
    <w:uiPriority w:val="99"/>
    <w:unhideWhenUsed/>
    <w:rsid w:val="008556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5564E"/>
  </w:style>
  <w:style w:type="table" w:customStyle="1" w:styleId="Lichtearcering1">
    <w:name w:val="Lichte arcering1"/>
    <w:basedOn w:val="Standaardtabel"/>
    <w:next w:val="Lichtearcering"/>
    <w:uiPriority w:val="60"/>
    <w:rsid w:val="0085564E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chtearcering">
    <w:name w:val="Light Shading"/>
    <w:basedOn w:val="Standaardtabel"/>
    <w:uiPriority w:val="60"/>
    <w:semiHidden/>
    <w:unhideWhenUsed/>
    <w:rsid w:val="0085564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56EC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56EC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A68C6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1A68C6"/>
    <w:pPr>
      <w:spacing w:after="0" w:line="240" w:lineRule="auto"/>
    </w:pPr>
  </w:style>
  <w:style w:type="character" w:customStyle="1" w:styleId="GeenafstandChar">
    <w:name w:val="Geen afstand Char"/>
    <w:link w:val="Geenafstand"/>
    <w:uiPriority w:val="1"/>
    <w:rsid w:val="001A68C6"/>
  </w:style>
  <w:style w:type="character" w:styleId="Verwijzingopmerking">
    <w:name w:val="annotation reference"/>
    <w:basedOn w:val="Standaardalinea-lettertype"/>
    <w:uiPriority w:val="99"/>
    <w:semiHidden/>
    <w:unhideWhenUsed/>
    <w:rsid w:val="001A68C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A68C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A68C6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A68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A68C6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8556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5564E"/>
  </w:style>
  <w:style w:type="paragraph" w:styleId="Voettekst">
    <w:name w:val="footer"/>
    <w:basedOn w:val="Standaard"/>
    <w:link w:val="VoettekstChar"/>
    <w:uiPriority w:val="99"/>
    <w:unhideWhenUsed/>
    <w:rsid w:val="008556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5564E"/>
  </w:style>
  <w:style w:type="table" w:customStyle="1" w:styleId="Lichtearcering1">
    <w:name w:val="Lichte arcering1"/>
    <w:basedOn w:val="Standaardtabel"/>
    <w:next w:val="Lichtearcering"/>
    <w:uiPriority w:val="60"/>
    <w:rsid w:val="0085564E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chtearcering">
    <w:name w:val="Light Shading"/>
    <w:basedOn w:val="Standaardtabel"/>
    <w:uiPriority w:val="60"/>
    <w:semiHidden/>
    <w:unhideWhenUsed/>
    <w:rsid w:val="0085564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56EC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56EC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43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6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8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8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2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1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4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6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9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7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4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7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3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3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7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4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4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3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5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0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9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4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4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59</Words>
  <Characters>1976</Characters>
  <Application>Microsoft Office Word</Application>
  <DocSecurity>4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sof Said</dc:creator>
  <cp:lastModifiedBy>Said, MY </cp:lastModifiedBy>
  <cp:revision>2</cp:revision>
  <dcterms:created xsi:type="dcterms:W3CDTF">2021-05-09T12:50:00Z</dcterms:created>
  <dcterms:modified xsi:type="dcterms:W3CDTF">2021-05-09T12:50:00Z</dcterms:modified>
</cp:coreProperties>
</file>